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AF5" w:rsidRPr="005C713D" w:rsidRDefault="007A3AF5" w:rsidP="007A3AF5">
      <w:pPr>
        <w:pStyle w:val="normal0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: 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Annotation clustering enrichment score for genomes in AAAG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(N)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CGT orientation</w:t>
      </w:r>
    </w:p>
    <w:tbl>
      <w:tblPr>
        <w:tblStyle w:val="LightShading1"/>
        <w:tblW w:w="9246" w:type="dxa"/>
        <w:tblLayout w:type="fixed"/>
        <w:tblLook w:val="0400"/>
      </w:tblPr>
      <w:tblGrid>
        <w:gridCol w:w="1458"/>
        <w:gridCol w:w="926"/>
        <w:gridCol w:w="1142"/>
        <w:gridCol w:w="1143"/>
        <w:gridCol w:w="1143"/>
        <w:gridCol w:w="1143"/>
        <w:gridCol w:w="1143"/>
        <w:gridCol w:w="1148"/>
      </w:tblGrid>
      <w:tr w:rsidR="007A3AF5" w:rsidRPr="005C713D" w:rsidTr="00C95B81">
        <w:trPr>
          <w:cnfStyle w:val="000000100000"/>
        </w:trPr>
        <w:tc>
          <w:tcPr>
            <w:tcW w:w="1458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926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1</w:t>
            </w:r>
          </w:p>
        </w:tc>
        <w:tc>
          <w:tcPr>
            <w:tcW w:w="1142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5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6</w:t>
            </w:r>
          </w:p>
        </w:tc>
        <w:tc>
          <w:tcPr>
            <w:tcW w:w="1148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lier</w:t>
            </w:r>
          </w:p>
        </w:tc>
      </w:tr>
      <w:tr w:rsidR="007A3AF5" w:rsidRPr="005C713D" w:rsidTr="00C95B81">
        <w:tc>
          <w:tcPr>
            <w:tcW w:w="1458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richment Score</w:t>
            </w:r>
          </w:p>
        </w:tc>
        <w:tc>
          <w:tcPr>
            <w:tcW w:w="926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2.142</w:t>
            </w:r>
          </w:p>
        </w:tc>
        <w:tc>
          <w:tcPr>
            <w:tcW w:w="1142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43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48" w:type="dxa"/>
          </w:tcPr>
          <w:p w:rsidR="007A3AF5" w:rsidRPr="005C713D" w:rsidRDefault="007A3AF5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7A3AF5" w:rsidRDefault="007A3AF5" w:rsidP="007A3AF5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A3AF5" w:rsidRDefault="007A3AF5" w:rsidP="007A3AF5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50D5" w:rsidRPr="007A3AF5" w:rsidRDefault="009950D5" w:rsidP="007A3AF5"/>
    <w:sectPr w:rsidR="009950D5" w:rsidRPr="007A3AF5" w:rsidSect="00437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22C6C"/>
    <w:rsid w:val="00143138"/>
    <w:rsid w:val="00295ABD"/>
    <w:rsid w:val="004376FD"/>
    <w:rsid w:val="007A3AF5"/>
    <w:rsid w:val="009950D5"/>
    <w:rsid w:val="009C4369"/>
    <w:rsid w:val="00C22C6C"/>
    <w:rsid w:val="00DC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22C6C"/>
    <w:rPr>
      <w:rFonts w:ascii="Calibri" w:eastAsia="Calibri" w:hAnsi="Calibri" w:cs="Calibri"/>
    </w:rPr>
  </w:style>
  <w:style w:type="table" w:customStyle="1" w:styleId="LightShading1">
    <w:name w:val="Light Shading1"/>
    <w:basedOn w:val="TableNormal"/>
    <w:uiPriority w:val="60"/>
    <w:rsid w:val="00C22C6C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43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2T16:46:00Z</dcterms:created>
  <dcterms:modified xsi:type="dcterms:W3CDTF">2021-11-02T16:46:00Z</dcterms:modified>
</cp:coreProperties>
</file>